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56AEA" w14:textId="27428495" w:rsidR="00FC15DD" w:rsidRPr="00A47A53" w:rsidRDefault="00FC15DD" w:rsidP="00FC15D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A47A53">
        <w:rPr>
          <w:rFonts w:ascii="Times New Roman" w:eastAsia="Times New Roman" w:hAnsi="Times New Roman" w:cs="Times New Roman"/>
        </w:rPr>
        <w:t>Supplementary Table 1.</w:t>
      </w:r>
      <w:r w:rsidR="00E70DA0">
        <w:rPr>
          <w:rFonts w:ascii="Times New Roman" w:eastAsia="Times New Roman" w:hAnsi="Times New Roman" w:cs="Times New Roman"/>
        </w:rPr>
        <w:t xml:space="preserve"> </w:t>
      </w:r>
      <w:r w:rsidRPr="00A47A53">
        <w:rPr>
          <w:rFonts w:ascii="Times New Roman" w:eastAsia="Times New Roman" w:hAnsi="Times New Roman" w:cs="Times New Roman"/>
        </w:rPr>
        <w:t xml:space="preserve">Characteristics of the patients who did not </w:t>
      </w:r>
      <w:r w:rsidR="00924C86">
        <w:rPr>
          <w:rFonts w:ascii="Times New Roman" w:eastAsia="Times New Roman" w:hAnsi="Times New Roman" w:cs="Times New Roman"/>
        </w:rPr>
        <w:t>attend</w:t>
      </w:r>
      <w:r w:rsidR="00924C86" w:rsidRPr="00A47A53">
        <w:rPr>
          <w:rFonts w:ascii="Times New Roman" w:eastAsia="Times New Roman" w:hAnsi="Times New Roman" w:cs="Times New Roman"/>
        </w:rPr>
        <w:t xml:space="preserve"> </w:t>
      </w:r>
      <w:r w:rsidRPr="00A47A53">
        <w:rPr>
          <w:rFonts w:ascii="Times New Roman" w:eastAsia="Times New Roman" w:hAnsi="Times New Roman" w:cs="Times New Roman"/>
        </w:rPr>
        <w:t xml:space="preserve">follow-up </w:t>
      </w:r>
      <w:r w:rsidR="00924C86">
        <w:rPr>
          <w:rFonts w:ascii="Times New Roman" w:eastAsia="Times New Roman" w:hAnsi="Times New Roman" w:cs="Times New Roman"/>
        </w:rPr>
        <w:t>visits</w:t>
      </w:r>
      <w:r w:rsidRPr="00A47A53">
        <w:rPr>
          <w:rFonts w:ascii="Times New Roman" w:eastAsia="Times New Roman" w:hAnsi="Times New Roman" w:cs="Times New Roma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86"/>
        <w:gridCol w:w="3840"/>
      </w:tblGrid>
      <w:tr w:rsidR="00FC15DD" w:rsidRPr="00A47A53" w14:paraId="2D2A409A" w14:textId="77777777" w:rsidTr="0006435C">
        <w:trPr>
          <w:trHeight w:val="391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B364AD" w14:textId="5B177E68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Patients (n</w:t>
            </w:r>
            <w:r w:rsidR="00442352">
              <w:rPr>
                <w:rFonts w:ascii="Times New Roman" w:eastAsia="Times New Roman" w:hAnsi="Times New Roman" w:cs="Times New Roman"/>
              </w:rPr>
              <w:t xml:space="preserve"> </w:t>
            </w:r>
            <w:r w:rsidRPr="00A47A53">
              <w:rPr>
                <w:rFonts w:ascii="Times New Roman" w:eastAsia="Times New Roman" w:hAnsi="Times New Roman" w:cs="Times New Roman"/>
              </w:rPr>
              <w:t>=</w:t>
            </w:r>
            <w:r w:rsidR="00442352">
              <w:rPr>
                <w:rFonts w:ascii="Times New Roman" w:eastAsia="Times New Roman" w:hAnsi="Times New Roman" w:cs="Times New Roman"/>
              </w:rPr>
              <w:t xml:space="preserve"> </w:t>
            </w:r>
            <w:r w:rsidRPr="00A47A53">
              <w:rPr>
                <w:rFonts w:ascii="Times New Roman" w:eastAsia="Times New Roman" w:hAnsi="Times New Roman" w:cs="Times New Roman"/>
              </w:rPr>
              <w:t>106)</w:t>
            </w:r>
          </w:p>
        </w:tc>
      </w:tr>
      <w:tr w:rsidR="00FC15DD" w:rsidRPr="00A47A53" w14:paraId="0DE7CAEB" w14:textId="77777777" w:rsidTr="0006435C">
        <w:trPr>
          <w:trHeight w:val="1341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FD223F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Age, median (IQR), years</w:t>
            </w:r>
          </w:p>
          <w:p w14:paraId="32179D9C" w14:textId="1A29DAB5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75</w:t>
            </w:r>
            <w:r w:rsidR="00A47A53" w:rsidRPr="00A47A53">
              <w:rPr>
                <w:rFonts w:ascii="Times New Roman" w:eastAsia="Times New Roman" w:hAnsi="Times New Roman" w:cs="Times New Roman"/>
              </w:rPr>
              <w:t>–</w:t>
            </w:r>
            <w:r w:rsidRPr="00A47A53">
              <w:rPr>
                <w:rFonts w:ascii="Times New Roman" w:eastAsia="Times New Roman" w:hAnsi="Times New Roman" w:cs="Times New Roman"/>
              </w:rPr>
              <w:t>79, n (%)</w:t>
            </w:r>
          </w:p>
          <w:p w14:paraId="4F063187" w14:textId="70A333A1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80</w:t>
            </w:r>
            <w:r w:rsidR="00A47A53" w:rsidRPr="00A47A53">
              <w:rPr>
                <w:rFonts w:ascii="Times New Roman" w:eastAsia="Times New Roman" w:hAnsi="Times New Roman" w:cs="Times New Roman"/>
              </w:rPr>
              <w:t>–</w:t>
            </w:r>
            <w:r w:rsidRPr="00A47A53">
              <w:rPr>
                <w:rFonts w:ascii="Times New Roman" w:eastAsia="Times New Roman" w:hAnsi="Times New Roman" w:cs="Times New Roman"/>
              </w:rPr>
              <w:t>84</w:t>
            </w:r>
            <w:r w:rsidR="0006435C" w:rsidRPr="00A47A53">
              <w:rPr>
                <w:rFonts w:ascii="Times New Roman" w:eastAsia="Times New Roman" w:hAnsi="Times New Roman" w:cs="Times New Roman"/>
              </w:rPr>
              <w:t>, n (%)</w:t>
            </w:r>
          </w:p>
          <w:p w14:paraId="3BA6E94D" w14:textId="726D9738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</w:t>
            </w:r>
            <w:r w:rsidR="0006435C" w:rsidRPr="00A47A53">
              <w:rPr>
                <w:rFonts w:ascii="Times New Roman" w:eastAsia="Times New Roman" w:hAnsi="Times New Roman" w:cs="Times New Roman"/>
                <w:lang w:val="en-GB"/>
              </w:rPr>
              <w:t>≥</w:t>
            </w:r>
            <w:r w:rsidRPr="00A47A53">
              <w:rPr>
                <w:rFonts w:ascii="Times New Roman" w:eastAsia="Times New Roman" w:hAnsi="Times New Roman" w:cs="Times New Roman"/>
              </w:rPr>
              <w:t>85</w:t>
            </w:r>
            <w:r w:rsidR="0006435C" w:rsidRPr="00A47A53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50FFF9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80 (77-84)</w:t>
            </w:r>
          </w:p>
          <w:p w14:paraId="7778B47E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44 (41.5)</w:t>
            </w:r>
          </w:p>
          <w:p w14:paraId="6CB13916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42 (39.6)</w:t>
            </w:r>
          </w:p>
          <w:p w14:paraId="65E7EFCF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20 (18.9)</w:t>
            </w:r>
          </w:p>
        </w:tc>
      </w:tr>
      <w:tr w:rsidR="00FC15DD" w:rsidRPr="00A47A53" w14:paraId="5505E533" w14:textId="77777777" w:rsidTr="0006435C">
        <w:trPr>
          <w:trHeight w:val="693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60505F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Sex, n (%)</w:t>
            </w:r>
          </w:p>
          <w:p w14:paraId="59F80C6D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Male/Female</w:t>
            </w:r>
          </w:p>
        </w:tc>
        <w:tc>
          <w:tcPr>
            <w:tcW w:w="2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01891E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 </w:t>
            </w:r>
          </w:p>
          <w:p w14:paraId="01F5FD5F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73 (68.9)/35 (31.1)</w:t>
            </w:r>
          </w:p>
        </w:tc>
      </w:tr>
      <w:tr w:rsidR="00FC15DD" w:rsidRPr="00A47A53" w14:paraId="4917044F" w14:textId="77777777" w:rsidTr="0006435C">
        <w:trPr>
          <w:trHeight w:val="693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36BE81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PS, n (%)</w:t>
            </w:r>
          </w:p>
          <w:p w14:paraId="753737B2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 0</w:t>
            </w:r>
          </w:p>
          <w:p w14:paraId="6260A9E3" w14:textId="714F3CC5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</w:t>
            </w:r>
            <w:r w:rsidR="00A47A53" w:rsidRPr="00A47A53">
              <w:rPr>
                <w:rFonts w:ascii="Times New Roman" w:eastAsia="ＭＳ 明朝" w:hAnsi="Times New Roman" w:cs="Times New Roman"/>
                <w:lang w:val="en-GB"/>
              </w:rPr>
              <w:t>≥</w:t>
            </w:r>
            <w:r w:rsidRPr="00A47A5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625DFB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 </w:t>
            </w:r>
          </w:p>
          <w:p w14:paraId="25BC2AF8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102 (96.2)</w:t>
            </w:r>
          </w:p>
          <w:p w14:paraId="3EC93C31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4 (3.8)</w:t>
            </w:r>
          </w:p>
        </w:tc>
      </w:tr>
      <w:tr w:rsidR="00FC15DD" w:rsidRPr="00A47A53" w14:paraId="69CDE6F8" w14:textId="77777777" w:rsidTr="0006435C">
        <w:trPr>
          <w:trHeight w:val="693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0D22BE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CCI, n (%)</w:t>
            </w:r>
          </w:p>
          <w:p w14:paraId="79FA96E8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 0</w:t>
            </w:r>
          </w:p>
          <w:p w14:paraId="1D7C31DA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 1</w:t>
            </w:r>
          </w:p>
          <w:p w14:paraId="40913D81" w14:textId="07DB5478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</w:t>
            </w:r>
            <w:r w:rsidR="00A47A53" w:rsidRPr="00A47A53">
              <w:rPr>
                <w:rFonts w:ascii="Times New Roman" w:eastAsia="ＭＳ 明朝" w:hAnsi="Times New Roman" w:cs="Times New Roman"/>
                <w:lang w:val="en-GB"/>
              </w:rPr>
              <w:t>≥</w:t>
            </w:r>
            <w:r w:rsidRPr="00A47A5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F15861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2BD844E6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41 (38.7)</w:t>
            </w:r>
          </w:p>
          <w:p w14:paraId="22D80638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26 (24.5)</w:t>
            </w:r>
          </w:p>
          <w:p w14:paraId="547363F1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39 (27.4)</w:t>
            </w:r>
          </w:p>
        </w:tc>
      </w:tr>
      <w:tr w:rsidR="00FC15DD" w:rsidRPr="00A47A53" w14:paraId="690FDC38" w14:textId="77777777" w:rsidTr="0006435C">
        <w:trPr>
          <w:trHeight w:val="1298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22B0CE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Location, n (%)</w:t>
            </w:r>
          </w:p>
          <w:p w14:paraId="1CE59A37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Esophagus</w:t>
            </w:r>
          </w:p>
          <w:p w14:paraId="2F59FF7B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Stomach</w:t>
            </w:r>
          </w:p>
          <w:p w14:paraId="2AAAE0CF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Duodenum</w:t>
            </w:r>
          </w:p>
        </w:tc>
        <w:tc>
          <w:tcPr>
            <w:tcW w:w="2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7F37D8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 </w:t>
            </w:r>
          </w:p>
          <w:p w14:paraId="438E40B8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26 (24.5)</w:t>
            </w:r>
          </w:p>
          <w:p w14:paraId="4355B85F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70 (66.0)</w:t>
            </w:r>
          </w:p>
          <w:p w14:paraId="4A8EF312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10 (9.4)</w:t>
            </w:r>
          </w:p>
        </w:tc>
      </w:tr>
      <w:tr w:rsidR="00FC15DD" w:rsidRPr="00A47A53" w14:paraId="33C9C8C5" w14:textId="77777777" w:rsidTr="0006435C">
        <w:trPr>
          <w:trHeight w:val="996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8032A7" w14:textId="77777777" w:rsidR="00FC15DD" w:rsidRPr="00442352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lang w:val="de-AT"/>
              </w:rPr>
            </w:pPr>
            <w:r w:rsidRPr="00442352">
              <w:rPr>
                <w:rFonts w:ascii="Times New Roman" w:eastAsia="Times New Roman" w:hAnsi="Times New Roman" w:cs="Times New Roman"/>
                <w:lang w:val="de-AT"/>
              </w:rPr>
              <w:t>ER method, n (%)</w:t>
            </w:r>
          </w:p>
          <w:p w14:paraId="7123F021" w14:textId="77777777" w:rsidR="00FC15DD" w:rsidRPr="00442352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lang w:val="de-AT"/>
              </w:rPr>
            </w:pPr>
            <w:r w:rsidRPr="00442352">
              <w:rPr>
                <w:rFonts w:ascii="Times New Roman" w:eastAsia="Times New Roman" w:hAnsi="Times New Roman" w:cs="Times New Roman"/>
                <w:lang w:val="de-AT"/>
              </w:rPr>
              <w:t xml:space="preserve">  ESD</w:t>
            </w:r>
          </w:p>
          <w:p w14:paraId="0AC01C6D" w14:textId="77777777" w:rsidR="00FC15DD" w:rsidRPr="00442352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lang w:val="de-AT"/>
              </w:rPr>
            </w:pPr>
            <w:r w:rsidRPr="00442352">
              <w:rPr>
                <w:rFonts w:ascii="Times New Roman" w:eastAsia="Times New Roman" w:hAnsi="Times New Roman" w:cs="Times New Roman"/>
                <w:lang w:val="de-AT"/>
              </w:rPr>
              <w:t xml:space="preserve">  EMR</w:t>
            </w:r>
          </w:p>
        </w:tc>
        <w:tc>
          <w:tcPr>
            <w:tcW w:w="2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0F2D96" w14:textId="77777777" w:rsidR="00FC15DD" w:rsidRPr="00442352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lang w:val="de-AT"/>
              </w:rPr>
            </w:pPr>
            <w:r w:rsidRPr="00442352">
              <w:rPr>
                <w:rFonts w:ascii="Times New Roman" w:eastAsia="Times New Roman" w:hAnsi="Times New Roman" w:cs="Times New Roman"/>
                <w:lang w:val="de-AT"/>
              </w:rPr>
              <w:t> </w:t>
            </w:r>
          </w:p>
          <w:p w14:paraId="6C547881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89 (84.0)</w:t>
            </w:r>
          </w:p>
          <w:p w14:paraId="7F9FE2B9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17 (16.0)</w:t>
            </w:r>
          </w:p>
        </w:tc>
      </w:tr>
      <w:tr w:rsidR="00FC15DD" w:rsidRPr="00A47A53" w14:paraId="36A8F0FC" w14:textId="77777777" w:rsidTr="0006435C">
        <w:trPr>
          <w:trHeight w:val="1013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280741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Elderly functions,  mean ± SD, %</w:t>
            </w:r>
          </w:p>
          <w:p w14:paraId="1DAB32B7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MMSE</w:t>
            </w:r>
          </w:p>
          <w:p w14:paraId="4BC551C0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lastRenderedPageBreak/>
              <w:t xml:space="preserve">  IADL</w:t>
            </w:r>
          </w:p>
        </w:tc>
        <w:tc>
          <w:tcPr>
            <w:tcW w:w="2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DE0039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  <w:p w14:paraId="3ABEAA8C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26.39 ± 3.07</w:t>
            </w:r>
          </w:p>
          <w:p w14:paraId="3FA1A0F7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lastRenderedPageBreak/>
              <w:t>5.71 ± 1.83</w:t>
            </w:r>
          </w:p>
        </w:tc>
      </w:tr>
      <w:tr w:rsidR="00FC15DD" w:rsidRPr="00A47A53" w14:paraId="66EEC8E3" w14:textId="77777777" w:rsidTr="0006435C">
        <w:trPr>
          <w:trHeight w:val="1636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31B171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lastRenderedPageBreak/>
              <w:t>GA scores, mean ± SD, %</w:t>
            </w:r>
          </w:p>
          <w:p w14:paraId="2F70F0E0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G8</w:t>
            </w:r>
            <w:r w:rsidRPr="00A47A53">
              <w:rPr>
                <w:rFonts w:ascii="Times New Roman" w:eastAsia="Times New Roman" w:hAnsi="Times New Roman" w:cs="Times New Roman"/>
              </w:rPr>
              <w:cr/>
              <w:t xml:space="preserve">  f-TRST</w:t>
            </w:r>
          </w:p>
          <w:p w14:paraId="1AD59D64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VES-13</w:t>
            </w:r>
          </w:p>
          <w:p w14:paraId="1003BAE8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 xml:space="preserve">  Mini-cog</w:t>
            </w:r>
          </w:p>
        </w:tc>
        <w:tc>
          <w:tcPr>
            <w:tcW w:w="2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2604E2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 </w:t>
            </w:r>
          </w:p>
          <w:p w14:paraId="1F96518F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13.28 ± 1.94</w:t>
            </w:r>
          </w:p>
          <w:p w14:paraId="64C38D60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1.42 ± 1.08</w:t>
            </w:r>
          </w:p>
          <w:p w14:paraId="3D137F15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2.35 ± 2.16</w:t>
            </w:r>
          </w:p>
          <w:p w14:paraId="2FFF0EFD" w14:textId="77777777" w:rsidR="00FC15DD" w:rsidRPr="00A47A53" w:rsidRDefault="00FC15DD" w:rsidP="00DC03AE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47A53">
              <w:rPr>
                <w:rFonts w:ascii="Times New Roman" w:eastAsia="Times New Roman" w:hAnsi="Times New Roman" w:cs="Times New Roman"/>
              </w:rPr>
              <w:t>4.02 ± 1.09</w:t>
            </w:r>
          </w:p>
        </w:tc>
      </w:tr>
    </w:tbl>
    <w:p w14:paraId="487D3339" w14:textId="04443FA9" w:rsidR="00FC15DD" w:rsidRPr="00A47A53" w:rsidRDefault="00FC15DD" w:rsidP="00FC15DD">
      <w:pPr>
        <w:snapToGrid w:val="0"/>
        <w:spacing w:line="480" w:lineRule="auto"/>
        <w:rPr>
          <w:rFonts w:ascii="Times New Roman" w:eastAsia="Times New Roman" w:hAnsi="Times New Roman" w:cs="Times New Roman"/>
        </w:rPr>
      </w:pPr>
      <w:r w:rsidRPr="00A47A53">
        <w:rPr>
          <w:rFonts w:ascii="Times New Roman" w:eastAsia="Times New Roman" w:hAnsi="Times New Roman" w:cs="Times New Roman"/>
        </w:rPr>
        <w:t>ER, Endoscopic Resection; IQR, Interquartile Range; ESD, Endoscopic Submucosal Dissection; EMR, Endoscopic Mucosal Resection; MMSE, Mini-Mental State Examination; IADL, Instrumental Activities of Daily Living; GA, Geriatric Assessment; G8, Geriatric 8 Screening Tool; f-TRST, Triage Risk Screening Tool; VES-13, Vulnerable Elders Survey-13; SD, Standard Deviation.</w:t>
      </w:r>
    </w:p>
    <w:p w14:paraId="0622FEBB" w14:textId="77777777" w:rsidR="000112DF" w:rsidRPr="00442352" w:rsidRDefault="000112DF">
      <w:pPr>
        <w:rPr>
          <w:rFonts w:ascii="Times New Roman" w:hAnsi="Times New Roman" w:cs="Times New Roman"/>
        </w:rPr>
      </w:pPr>
    </w:p>
    <w:sectPr w:rsidR="000112DF" w:rsidRPr="00442352" w:rsidSect="0071016C">
      <w:pgSz w:w="11906" w:h="16838"/>
      <w:pgMar w:top="1440" w:right="1440" w:bottom="1440" w:left="1440" w:header="851" w:footer="992" w:gutter="0"/>
      <w:lnNumType w:countBy="1" w:restart="continuous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trackRevisions/>
  <w:defaultTabStop w:val="720"/>
  <w:drawingGridHorizontalSpacing w:val="120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DD"/>
    <w:rsid w:val="000112DF"/>
    <w:rsid w:val="0006435C"/>
    <w:rsid w:val="00151559"/>
    <w:rsid w:val="00245333"/>
    <w:rsid w:val="00247058"/>
    <w:rsid w:val="00442352"/>
    <w:rsid w:val="00570514"/>
    <w:rsid w:val="005A208B"/>
    <w:rsid w:val="005F3D7E"/>
    <w:rsid w:val="0071016C"/>
    <w:rsid w:val="007231D0"/>
    <w:rsid w:val="00856510"/>
    <w:rsid w:val="00856CFF"/>
    <w:rsid w:val="00865C8B"/>
    <w:rsid w:val="00924C86"/>
    <w:rsid w:val="00A3584E"/>
    <w:rsid w:val="00A47A53"/>
    <w:rsid w:val="00A82C40"/>
    <w:rsid w:val="00B17913"/>
    <w:rsid w:val="00CF260E"/>
    <w:rsid w:val="00E236A2"/>
    <w:rsid w:val="00E70DA0"/>
    <w:rsid w:val="00F40B2B"/>
    <w:rsid w:val="00FC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949A21"/>
  <w15:chartTrackingRefBased/>
  <w15:docId w15:val="{63D4A72E-60C3-1546-BEAD-4DC57277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5DD"/>
    <w:rPr>
      <w:rFonts w:ascii="ＭＳ Ｐゴシック" w:eastAsia="ＭＳ Ｐゴシック" w:hAnsi="ＭＳ Ｐゴシック" w:cs="ＭＳ Ｐゴシック"/>
      <w:kern w:val="2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rsid w:val="00151559"/>
    <w:rPr>
      <w:rFonts w:ascii="Times New Roman" w:eastAsia="PMingLiU" w:hAnsi="Times New Roman" w:cs="PMingLiU"/>
      <w:kern w:val="0"/>
      <w:sz w:val="20"/>
      <w:szCs w:val="20"/>
      <w:lang w:val="en-IN" w:eastAsia="en-US"/>
    </w:rPr>
  </w:style>
  <w:style w:type="character" w:customStyle="1" w:styleId="a4">
    <w:name w:val="コメント文字列 (文字)"/>
    <w:basedOn w:val="a0"/>
    <w:link w:val="a3"/>
    <w:uiPriority w:val="99"/>
    <w:rsid w:val="00151559"/>
    <w:rPr>
      <w:rFonts w:ascii="Times New Roman" w:eastAsia="PMingLiU" w:hAnsi="Times New Roman" w:cs="PMingLiU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FC15DD"/>
  </w:style>
  <w:style w:type="paragraph" w:styleId="a6">
    <w:name w:val="Revision"/>
    <w:hidden/>
    <w:uiPriority w:val="99"/>
    <w:semiHidden/>
    <w:rsid w:val="00442352"/>
    <w:rPr>
      <w:rFonts w:ascii="ＭＳ Ｐゴシック" w:eastAsia="ＭＳ Ｐゴシック" w:hAnsi="ＭＳ Ｐゴシック" w:cs="ＭＳ Ｐゴシック"/>
      <w:kern w:val="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ki okubo</cp:lastModifiedBy>
  <cp:revision>7</cp:revision>
  <dcterms:created xsi:type="dcterms:W3CDTF">2024-10-30T17:42:00Z</dcterms:created>
  <dcterms:modified xsi:type="dcterms:W3CDTF">2024-11-28T11:01:00Z</dcterms:modified>
</cp:coreProperties>
</file>